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23C" w:rsidRPr="003A2852" w:rsidRDefault="00E8723C" w:rsidP="00E8723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544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</w:t>
      </w:r>
      <w:r w:rsidRPr="003A2852">
        <w:rPr>
          <w:rFonts w:ascii="Times New Roman" w:hAnsi="Times New Roman" w:cs="Times New Roman"/>
          <w:sz w:val="24"/>
          <w:szCs w:val="24"/>
          <w:lang w:val="en-US"/>
        </w:rPr>
        <w:t xml:space="preserve"> Effect of recall period on the risk of the reported OOP value for transactions being greater or less than the provider OOP amount </w:t>
      </w:r>
      <w:r>
        <w:rPr>
          <w:rFonts w:ascii="Times New Roman" w:hAnsi="Times New Roman" w:cs="Times New Roman"/>
          <w:sz w:val="24"/>
          <w:szCs w:val="24"/>
          <w:lang w:val="en-US"/>
        </w:rPr>
        <w:t>(including medicine costs)</w:t>
      </w:r>
    </w:p>
    <w:tbl>
      <w:tblPr>
        <w:tblStyle w:val="PlainTable2"/>
        <w:tblW w:w="9470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230"/>
        <w:gridCol w:w="2620"/>
        <w:gridCol w:w="73"/>
        <w:gridCol w:w="2541"/>
        <w:gridCol w:w="6"/>
      </w:tblGrid>
      <w:tr w:rsidR="00E8723C" w:rsidRPr="00927F79" w:rsidTr="00A0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bookmarkEnd w:id="0"/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lang w:val="en-US"/>
              </w:rPr>
            </w:pPr>
            <w:r w:rsidRPr="00D7061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620" w:type="dxa"/>
            <w:tcBorders>
              <w:bottom w:val="none" w:sz="0" w:space="0" w:color="auto"/>
            </w:tcBorders>
          </w:tcPr>
          <w:p w:rsidR="00E8723C" w:rsidRPr="003659B9" w:rsidRDefault="00E8723C" w:rsidP="00A04B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3659B9">
              <w:rPr>
                <w:rFonts w:ascii="Times New Roman" w:hAnsi="Times New Roman" w:cs="Times New Roman"/>
                <w:lang w:val="en-US"/>
              </w:rPr>
              <w:t>Relative risk for greater than provider</w:t>
            </w:r>
            <w:r w:rsidRPr="003659B9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3659B9">
              <w:rPr>
                <w:rFonts w:ascii="Times New Roman" w:hAnsi="Times New Roman" w:cs="Times New Roman"/>
                <w:lang w:val="en-US"/>
              </w:rPr>
              <w:t xml:space="preserve"> versus small or no difference</w:t>
            </w:r>
            <w:r w:rsidRPr="003659B9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  <w:p w:rsidR="00E8723C" w:rsidRPr="00801352" w:rsidRDefault="00E8723C" w:rsidP="00A04B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20" w:type="dxa"/>
            <w:gridSpan w:val="3"/>
            <w:tcBorders>
              <w:bottom w:val="none" w:sz="0" w:space="0" w:color="auto"/>
            </w:tcBorders>
          </w:tcPr>
          <w:p w:rsidR="00E8723C" w:rsidRPr="00724BF8" w:rsidRDefault="00E8723C" w:rsidP="00A04B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lative risk for smaller </w:t>
            </w:r>
            <w:r w:rsidRPr="003659B9">
              <w:rPr>
                <w:rFonts w:ascii="Times New Roman" w:hAnsi="Times New Roman" w:cs="Times New Roman"/>
                <w:lang w:val="en-US"/>
              </w:rPr>
              <w:t>than provider</w:t>
            </w:r>
            <w:r w:rsidRPr="003659B9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3659B9">
              <w:rPr>
                <w:rFonts w:ascii="Times New Roman" w:hAnsi="Times New Roman" w:cs="Times New Roman"/>
                <w:lang w:val="en-US"/>
              </w:rPr>
              <w:t xml:space="preserve"> versus small </w:t>
            </w:r>
            <w:r w:rsidRPr="00724BF8">
              <w:rPr>
                <w:rFonts w:ascii="Times New Roman" w:hAnsi="Times New Roman" w:cs="Times New Roman"/>
                <w:lang w:val="en-US"/>
              </w:rPr>
              <w:t>or no difference</w:t>
            </w:r>
            <w:r w:rsidRPr="00724BF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:rsidR="00E8723C" w:rsidRPr="00801352" w:rsidRDefault="00E8723C" w:rsidP="00A04B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723C" w:rsidRPr="006C5FB8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E40C9D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40C9D">
              <w:rPr>
                <w:rFonts w:ascii="Times New Roman" w:hAnsi="Times New Roman" w:cs="Times New Roman"/>
                <w:u w:val="single"/>
                <w:lang w:val="en-US"/>
              </w:rPr>
              <w:t>With medicine costs</w:t>
            </w:r>
          </w:p>
        </w:tc>
        <w:tc>
          <w:tcPr>
            <w:tcW w:w="2620" w:type="dxa"/>
          </w:tcPr>
          <w:p w:rsidR="00E8723C" w:rsidRPr="003659B9" w:rsidRDefault="00E8723C" w:rsidP="00A04B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 (CI)</w:t>
            </w:r>
          </w:p>
        </w:tc>
        <w:tc>
          <w:tcPr>
            <w:tcW w:w="2620" w:type="dxa"/>
            <w:gridSpan w:val="3"/>
          </w:tcPr>
          <w:p w:rsidR="00E8723C" w:rsidRPr="003659B9" w:rsidRDefault="00E8723C" w:rsidP="00A04B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 (CI)</w:t>
            </w:r>
          </w:p>
        </w:tc>
      </w:tr>
      <w:tr w:rsidR="00E8723C" w:rsidRPr="00927F79" w:rsidTr="00A04BCF">
        <w:trPr>
          <w:gridAfter w:val="4"/>
          <w:wAfter w:w="52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7061B">
              <w:rPr>
                <w:rFonts w:ascii="Times New Roman" w:hAnsi="Times New Roman" w:cs="Times New Roman"/>
                <w:lang w:val="en-US"/>
              </w:rPr>
              <w:t>Effect of recall period overall</w:t>
            </w:r>
            <w:r w:rsidRPr="00D7061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E8723C" w:rsidRPr="00E7104A" w:rsidTr="00A04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6-month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compared to 12 month 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>recall period</w:t>
            </w:r>
          </w:p>
        </w:tc>
        <w:tc>
          <w:tcPr>
            <w:tcW w:w="2693" w:type="dxa"/>
            <w:gridSpan w:val="2"/>
          </w:tcPr>
          <w:p w:rsidR="00E8723C" w:rsidRPr="00D7061B" w:rsidRDefault="00E8723C" w:rsidP="00A04BCF">
            <w:pPr>
              <w:spacing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1 (0.9 – 1.4) </w:t>
            </w:r>
          </w:p>
        </w:tc>
        <w:tc>
          <w:tcPr>
            <w:tcW w:w="2541" w:type="dxa"/>
          </w:tcPr>
          <w:p w:rsidR="00E8723C" w:rsidRPr="00D7061B" w:rsidRDefault="00E8723C" w:rsidP="00A04BCF">
            <w:pPr>
              <w:spacing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 (0.5 – 0.9)</w:t>
            </w:r>
          </w:p>
        </w:tc>
      </w:tr>
      <w:tr w:rsidR="00E8723C" w:rsidRPr="00927F79" w:rsidTr="00A04BCF">
        <w:trPr>
          <w:gridAfter w:val="4"/>
          <w:wAfter w:w="52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lang w:val="en-US"/>
              </w:rPr>
            </w:pPr>
            <w:r w:rsidRPr="00D7061B">
              <w:rPr>
                <w:rFonts w:ascii="Times New Roman" w:hAnsi="Times New Roman" w:cs="Times New Roman"/>
                <w:lang w:val="en-US"/>
              </w:rPr>
              <w:t>Effect of recall period by provider OOPs categories</w:t>
            </w:r>
            <w:r w:rsidRPr="00D706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706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8723C" w:rsidRPr="002B10B5" w:rsidTr="00A04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6-month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compared to 12 month 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>recall period f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or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 the low provider OOPs group</w:t>
            </w:r>
            <w:r w:rsidRPr="00D7061B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3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:rsidR="00E8723C" w:rsidRPr="00D7061B" w:rsidRDefault="00E8723C" w:rsidP="00A04BCF">
            <w:pPr>
              <w:spacing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1 (0.9 -1.5)  </w:t>
            </w:r>
          </w:p>
        </w:tc>
        <w:tc>
          <w:tcPr>
            <w:tcW w:w="2541" w:type="dxa"/>
          </w:tcPr>
          <w:p w:rsidR="00E8723C" w:rsidRPr="00D7061B" w:rsidRDefault="00E8723C" w:rsidP="00A04BCF">
            <w:pPr>
              <w:spacing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</w:tr>
      <w:tr w:rsidR="00E8723C" w:rsidRPr="009217F1" w:rsidTr="00A04BCF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E8723C" w:rsidRPr="00D7061B" w:rsidRDefault="00E8723C" w:rsidP="00A04BCF">
            <w:pPr>
              <w:spacing w:afterLines="60" w:after="144"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>6-month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compared to 12 month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 recall period f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or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 the higher provider OOPs group</w:t>
            </w:r>
            <w:r w:rsidRPr="00D7061B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4</w:t>
            </w:r>
            <w:r w:rsidRPr="00D7061B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:rsidR="00E8723C" w:rsidRPr="00D7061B" w:rsidRDefault="00E8723C" w:rsidP="00A04BCF">
            <w:pPr>
              <w:spacing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7 – 1.7)</w:t>
            </w:r>
          </w:p>
        </w:tc>
        <w:tc>
          <w:tcPr>
            <w:tcW w:w="2541" w:type="dxa"/>
          </w:tcPr>
          <w:p w:rsidR="00E8723C" w:rsidRPr="00555F5D" w:rsidRDefault="00E8723C" w:rsidP="00A04BCF">
            <w:pPr>
              <w:spacing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6 (0.4 – 0.9) </w:t>
            </w:r>
          </w:p>
        </w:tc>
      </w:tr>
    </w:tbl>
    <w:p w:rsidR="00E8723C" w:rsidRPr="00D7061B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>Other variables in adjusted model: respondent role, gender of respondent</w:t>
      </w:r>
    </w:p>
    <w:p w:rsidR="00E8723C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>Other variables in adjusted model: respondent role, gender of respondent, lower/higher provider OOPs group, interaction term of recall period and lower/higher provider OOPs group. Lower/higher provider OOPs and interaction term were significant at p-value &lt;</w:t>
      </w:r>
      <w:proofErr w:type="gramStart"/>
      <w:r w:rsidRPr="00D7061B">
        <w:rPr>
          <w:rFonts w:ascii="Times New Roman" w:hAnsi="Times New Roman" w:cs="Times New Roman"/>
          <w:sz w:val="18"/>
          <w:szCs w:val="18"/>
          <w:lang w:val="en-US"/>
        </w:rPr>
        <w:t>0.01 .</w:t>
      </w:r>
      <w:proofErr w:type="gramEnd"/>
    </w:p>
    <w:p w:rsidR="00E8723C" w:rsidRPr="00D7061B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ransactions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with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provider-reported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OOPs </w:t>
      </w:r>
      <w:r>
        <w:rPr>
          <w:rFonts w:ascii="Times New Roman" w:hAnsi="Times New Roman" w:cs="Times New Roman"/>
          <w:sz w:val="18"/>
          <w:szCs w:val="18"/>
          <w:lang w:val="en-US"/>
        </w:rPr>
        <w:t>less than or equal to USD 2.2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E8723C" w:rsidRPr="00D7061B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ransactions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with </w:t>
      </w:r>
      <w:r>
        <w:rPr>
          <w:rFonts w:ascii="Times New Roman" w:hAnsi="Times New Roman" w:cs="Times New Roman"/>
          <w:sz w:val="18"/>
          <w:szCs w:val="18"/>
          <w:lang w:val="en-US"/>
        </w:rPr>
        <w:t>provider-reported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OOPs </w:t>
      </w:r>
      <w:r>
        <w:rPr>
          <w:rFonts w:ascii="Times New Roman" w:hAnsi="Times New Roman" w:cs="Times New Roman"/>
          <w:sz w:val="18"/>
          <w:szCs w:val="18"/>
          <w:lang w:val="en-US"/>
        </w:rPr>
        <w:t>greater than USD 2.2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E8723C" w:rsidRPr="00D7061B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mall </w:t>
      </w:r>
      <w:r>
        <w:rPr>
          <w:rFonts w:ascii="Times New Roman" w:hAnsi="Times New Roman" w:cs="Times New Roman"/>
          <w:sz w:val="18"/>
          <w:szCs w:val="18"/>
          <w:lang w:val="en-US"/>
        </w:rPr>
        <w:t>difference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was defined as the absolute difference between household and provider OOPs </w:t>
      </w:r>
      <w:r>
        <w:rPr>
          <w:rFonts w:ascii="Times New Roman" w:hAnsi="Times New Roman" w:cs="Times New Roman"/>
          <w:sz w:val="18"/>
          <w:szCs w:val="18"/>
          <w:lang w:val="en-US"/>
        </w:rPr>
        <w:t>being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less than or equal to 20% of the provider OOPs of the corresponding transaction.</w:t>
      </w:r>
    </w:p>
    <w:p w:rsidR="00E8723C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7061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18"/>
          <w:szCs w:val="18"/>
          <w:lang w:val="en-US"/>
        </w:rPr>
        <w:t>Greater or less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than provide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OPs 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>was defined as the absolute differenc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OOPs </w:t>
      </w:r>
      <w:r>
        <w:rPr>
          <w:rFonts w:ascii="Times New Roman" w:hAnsi="Times New Roman" w:cs="Times New Roman"/>
          <w:sz w:val="18"/>
          <w:szCs w:val="18"/>
          <w:lang w:val="en-US"/>
        </w:rPr>
        <w:t>being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greater </w:t>
      </w:r>
      <w:r>
        <w:rPr>
          <w:rFonts w:ascii="Times New Roman" w:hAnsi="Times New Roman" w:cs="Times New Roman"/>
          <w:sz w:val="18"/>
          <w:szCs w:val="18"/>
          <w:lang w:val="en-US"/>
        </w:rPr>
        <w:t>or less than</w:t>
      </w:r>
      <w:r w:rsidRPr="00D7061B">
        <w:rPr>
          <w:rFonts w:ascii="Times New Roman" w:hAnsi="Times New Roman" w:cs="Times New Roman"/>
          <w:sz w:val="18"/>
          <w:szCs w:val="18"/>
          <w:lang w:val="en-US"/>
        </w:rPr>
        <w:t xml:space="preserve"> 20% of the provider OOPs </w:t>
      </w:r>
    </w:p>
    <w:p w:rsidR="00E8723C" w:rsidRDefault="00E8723C" w:rsidP="00E8723C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Pr="00835B18">
        <w:rPr>
          <w:rFonts w:ascii="Times New Roman" w:hAnsi="Times New Roman" w:cs="Times New Roman"/>
          <w:sz w:val="18"/>
          <w:szCs w:val="18"/>
          <w:lang w:val="en-US"/>
        </w:rPr>
        <w:t xml:space="preserve">Very few observations with </w:t>
      </w:r>
      <w:r>
        <w:rPr>
          <w:rFonts w:ascii="Times New Roman" w:hAnsi="Times New Roman" w:cs="Times New Roman"/>
          <w:sz w:val="18"/>
          <w:szCs w:val="18"/>
          <w:lang w:val="en-US"/>
        </w:rPr>
        <w:t>lower than provider</w:t>
      </w:r>
      <w:r w:rsidRPr="00835B18">
        <w:rPr>
          <w:rFonts w:ascii="Times New Roman" w:hAnsi="Times New Roman" w:cs="Times New Roman"/>
          <w:sz w:val="18"/>
          <w:szCs w:val="18"/>
          <w:lang w:val="en-US"/>
        </w:rPr>
        <w:t xml:space="preserve"> in the </w:t>
      </w:r>
      <w:r>
        <w:rPr>
          <w:rFonts w:ascii="Times New Roman" w:hAnsi="Times New Roman" w:cs="Times New Roman"/>
          <w:sz w:val="18"/>
          <w:szCs w:val="18"/>
          <w:lang w:val="en-US"/>
        </w:rPr>
        <w:t>lower</w:t>
      </w:r>
      <w:r w:rsidRPr="00835B18">
        <w:rPr>
          <w:rFonts w:ascii="Times New Roman" w:hAnsi="Times New Roman" w:cs="Times New Roman"/>
          <w:sz w:val="18"/>
          <w:szCs w:val="18"/>
          <w:lang w:val="en-US"/>
        </w:rPr>
        <w:t xml:space="preserve"> provider OOPs category</w:t>
      </w:r>
    </w:p>
    <w:p w:rsidR="00BB01B3" w:rsidRPr="00E8723C" w:rsidRDefault="00BB01B3" w:rsidP="005621EA">
      <w:pPr>
        <w:rPr>
          <w:rFonts w:cs="Arial"/>
          <w:lang w:val="en-US"/>
        </w:rPr>
      </w:pPr>
    </w:p>
    <w:sectPr w:rsidR="00BB01B3" w:rsidRPr="00E87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23C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A66B0"/>
    <w:rsid w:val="006D7811"/>
    <w:rsid w:val="006F2CBB"/>
    <w:rsid w:val="006F4B88"/>
    <w:rsid w:val="00721A3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77511"/>
    <w:rsid w:val="00D2324A"/>
    <w:rsid w:val="00D30AFB"/>
    <w:rsid w:val="00D32041"/>
    <w:rsid w:val="00D55391"/>
    <w:rsid w:val="00D92D51"/>
    <w:rsid w:val="00E8723C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715DF2-D5E2-4760-97A1-3EFD8369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23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72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My Lan Le</cp:lastModifiedBy>
  <cp:revision>1</cp:revision>
  <dcterms:created xsi:type="dcterms:W3CDTF">2020-10-15T18:40:00Z</dcterms:created>
  <dcterms:modified xsi:type="dcterms:W3CDTF">2020-10-15T18:41:00Z</dcterms:modified>
</cp:coreProperties>
</file>